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693"/>
        <w:gridCol w:w="5675"/>
        <w:gridCol w:w="1417"/>
      </w:tblGrid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67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Reported on Page Number</w:t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Cross-sectional study as stated in the title on page 1, and abstract page 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2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rovided in abstract page 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2</w:t>
            </w:r>
          </w:p>
        </w:tc>
      </w:tr>
      <w:tr>
        <w:trPr/>
        <w:tc>
          <w:tcPr>
            <w:tcW w:w="8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introduction pages 3 and 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3,4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introduction page 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5</w:t>
            </w:r>
          </w:p>
        </w:tc>
      </w:tr>
      <w:tr>
        <w:trPr/>
        <w:tc>
          <w:tcPr>
            <w:tcW w:w="8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methods page 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5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locations, an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levant dates,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ing periods of recruitment,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methods on pages 5 and 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Pg 7 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criteria,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method page 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 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 in methods page 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8</w:t>
            </w:r>
          </w:p>
        </w:tc>
      </w:tr>
      <w:tr>
        <w:trPr>
          <w:trHeight w:val="294" w:hRule="atLeast"/>
        </w:trPr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methods page 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color w:val="FF0000"/>
                <w:sz w:val="20"/>
              </w:rPr>
            </w:pPr>
            <w:r>
              <w:rPr>
                <w:iCs/>
                <w:color w:val="FF0000"/>
                <w:sz w:val="20"/>
              </w:rPr>
              <w:t>Pg 7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Included in the quality control page 7 and the study strengths and limitation page 22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age 22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s in sample size calculation page 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6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methods page 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9</w:t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methods page 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9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on page 7 and page 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Pg 7 and 10, 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methods page 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9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applicab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8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page 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10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methods page 6 and results page 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Pg 6 and 10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This is not requir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results page 10-13; Summarized table 1, 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10, 13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Included in the results page 10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age 10</w:t>
            </w:r>
          </w:p>
        </w:tc>
      </w:tr>
      <w:tr>
        <w:trPr>
          <w:trHeight w:val="295" w:hRule="atLeast"/>
        </w:trPr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 in results page 14 to 16, summarised in Table 3, 4 an ffigur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11 to 16</w:t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results page 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15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results and abstract pages 2, 10, 16; summarized in table 1, 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Pg 2, 10 and 16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Applicab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Applicab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8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discussion page 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17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limitations page 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22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discussion page 17-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17-22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limitation page 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2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8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page 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g 2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9:34:00Z</dcterms:created>
  <dc:creator>pplouffe</dc:creator>
  <dc:description/>
  <cp:keywords/>
  <dc:language>en-US</dc:language>
  <cp:lastModifiedBy>Barbara Ndagire</cp:lastModifiedBy>
  <cp:lastPrinted>2019-07-11T16:12:00Z</cp:lastPrinted>
  <dcterms:modified xsi:type="dcterms:W3CDTF">2024-04-21T19:48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